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0684A" w14:textId="2EB12FF3" w:rsidR="001430CD" w:rsidRPr="0027740C" w:rsidRDefault="0027740C" w:rsidP="001430CD">
      <w:pPr>
        <w:spacing w:line="276" w:lineRule="auto"/>
        <w:rPr>
          <w:b/>
        </w:rPr>
      </w:pPr>
      <w:r w:rsidRPr="0027740C">
        <w:rPr>
          <w:b/>
          <w:sz w:val="24"/>
        </w:rPr>
        <w:t>Figure S</w:t>
      </w:r>
      <w:r>
        <w:rPr>
          <w:b/>
          <w:sz w:val="24"/>
        </w:rPr>
        <w:t>2</w:t>
      </w:r>
      <w:r w:rsidRPr="0027740C">
        <w:rPr>
          <w:b/>
          <w:sz w:val="24"/>
        </w:rPr>
        <w:t xml:space="preserve"> – QQ-plots for </w:t>
      </w:r>
      <w:r>
        <w:rPr>
          <w:b/>
          <w:sz w:val="24"/>
        </w:rPr>
        <w:t>large artery atherosclerotic</w:t>
      </w:r>
      <w:r w:rsidRPr="0027740C">
        <w:rPr>
          <w:b/>
          <w:sz w:val="24"/>
        </w:rPr>
        <w:t xml:space="preserve"> stroke and </w:t>
      </w:r>
      <w:r>
        <w:rPr>
          <w:b/>
          <w:sz w:val="24"/>
        </w:rPr>
        <w:t xml:space="preserve">small vessel disease </w:t>
      </w:r>
      <w:r w:rsidRPr="0027740C">
        <w:rPr>
          <w:b/>
          <w:sz w:val="24"/>
        </w:rPr>
        <w:t>stroke analy</w:t>
      </w:r>
      <w:r>
        <w:rPr>
          <w:b/>
          <w:sz w:val="24"/>
        </w:rPr>
        <w:t>ses</w:t>
      </w:r>
    </w:p>
    <w:p w14:paraId="05CDD3ED" w14:textId="77777777" w:rsidR="001430CD" w:rsidRPr="001430CD" w:rsidRDefault="001430CD" w:rsidP="001430CD">
      <w:pPr>
        <w:spacing w:line="276" w:lineRule="auto"/>
        <w:rPr>
          <w:b/>
        </w:rPr>
      </w:pPr>
      <w:r w:rsidRPr="001430CD">
        <w:rPr>
          <w:b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9B5CC32" wp14:editId="0E677DAC">
                <wp:simplePos x="0" y="0"/>
                <wp:positionH relativeFrom="column">
                  <wp:posOffset>-227965</wp:posOffset>
                </wp:positionH>
                <wp:positionV relativeFrom="paragraph">
                  <wp:posOffset>114300</wp:posOffset>
                </wp:positionV>
                <wp:extent cx="6194425" cy="6423025"/>
                <wp:effectExtent l="0" t="0" r="0" b="0"/>
                <wp:wrapTopAndBottom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94425" cy="6423025"/>
                          <a:chOff x="0" y="0"/>
                          <a:chExt cx="6194425" cy="6423025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4300" y="0"/>
                            <a:ext cx="2879725" cy="28797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00400" y="0"/>
                            <a:ext cx="2879725" cy="28797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543300"/>
                            <a:ext cx="2879725" cy="28797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14700" y="3543300"/>
                            <a:ext cx="2879725" cy="28797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-17.9pt;margin-top:9pt;width:487.75pt;height:505.75pt;z-index:251660288" coordsize="6194425,642302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">
                <v:shape id="Picture 7" o:spid="_x0000_s1027" type="#_x0000_t75" style="position:absolute;left:114300;width:2879725;height:28797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b6&#10;1gDDAAAA2gAAAA8AAABkcnMvZG93bnJldi54bWxEj0+LwjAUxO+C3yE8wduaVtCVahQRBBcvu/45&#10;eHs0z7bavJQkq3U//UYQPA4z8xtmtmhNLW7kfGVZQTpIQBDnVldcKDjs1x8TED4ga6wtk4IHeVjM&#10;u50ZZtre+Yduu1CICGGfoYIyhCaT0uclGfQD2xBH72ydwRClK6R2eI9wU8thkoylwYrjQokNrUrK&#10;r7tfo2A5qpu/1F1Op682Ga+26zS330el+r12OQURqA3v8Ku90Qo+4Xkl3gA5/wc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BvrWAMMAAADaAAAADwAAAAAAAAAAAAAAAACcAgAA&#10;ZHJzL2Rvd25yZXYueG1sUEsFBgAAAAAEAAQA9wAAAIwDAAAAAA==&#10;">
                  <v:imagedata r:id="rId21" o:title=""/>
                  <v:path arrowok="t"/>
                </v:shape>
                <v:shape id="Picture 8" o:spid="_x0000_s1028" type="#_x0000_t75" style="position:absolute;left:3200400;width:2879725;height:28797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">
                  <v:imagedata r:id="rId22" o:title=""/>
                  <v:path arrowok="t"/>
                </v:shape>
                <v:shape id="Picture 9" o:spid="_x0000_s1029" type="#_x0000_t75" style="position:absolute;top:3543300;width:2879725;height:28797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mA&#10;q/rDAAAA2gAAAA8AAABkcnMvZG93bnJldi54bWxEj0FrAjEUhO+F/ofwhN5qVmulrkYpCws9FKxb&#10;vT83r5vQzcu6SXX7741Q6HGYmW+Y1WZwrThTH6xnBZNxBoK49tpyo2D/WT6+gAgRWWPrmRT8UoDN&#10;+v5uhbn2F97RuYqNSBAOOSowMXa5lKE25DCMfUecvC/fO4xJ9o3UPV4S3LVymmVz6dByWjDYUWGo&#10;/q5+nILi2Wzt0X2cqkO5n+ntu52VT4VSD6PhdQki0hD/w3/tN61gAbcr6QbI9RU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WYCr+sMAAADaAAAADwAAAAAAAAAAAAAAAACcAgAA&#10;ZHJzL2Rvd25yZXYueG1sUEsFBgAAAAAEAAQA9wAAAIwDAAAAAA==&#10;">
                  <v:imagedata r:id="rId23" o:title=""/>
                  <v:path arrowok="t"/>
                </v:shape>
                <v:shape id="Picture 10" o:spid="_x0000_s1030" type="#_x0000_t75" style="position:absolute;left:3314700;top:3543300;width:2879725;height:28797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">
                  <v:imagedata r:id="rId24" o:title=""/>
                  <v:path arrowok="t"/>
                </v:shape>
                <w10:wrap type="topAndBottom"/>
              </v:group>
            </w:pict>
          </mc:Fallback>
        </mc:AlternateContent>
      </w:r>
    </w:p>
    <w:p w14:paraId="453318D1" w14:textId="0C5CEF72" w:rsidR="001430CD" w:rsidRPr="001430CD" w:rsidRDefault="001430CD" w:rsidP="0027740C">
      <w:pPr>
        <w:spacing w:line="276" w:lineRule="auto"/>
        <w:rPr>
          <w:b/>
        </w:rPr>
      </w:pPr>
      <w:r w:rsidRPr="001430CD">
        <w:t xml:space="preserve">QQ-plots of expected p-values (x-axis) against observed p-values (y-axis) for analyses of (clockwise from top left) large artery stroke (age-at-onset informed), large artery stroke (uninformed), small vessel stroke (uninformed), </w:t>
      </w:r>
      <w:proofErr w:type="gramStart"/>
      <w:r w:rsidRPr="001430CD">
        <w:t>small vessel stroke</w:t>
      </w:r>
      <w:proofErr w:type="gramEnd"/>
      <w:r w:rsidRPr="001430CD">
        <w:t xml:space="preserve"> (age-at-onset informed). Lambda values for each plot are given in Table </w:t>
      </w:r>
      <w:r w:rsidR="0027740C">
        <w:t>S</w:t>
      </w:r>
      <w:r w:rsidR="005E7656">
        <w:t>4</w:t>
      </w:r>
      <w:bookmarkStart w:id="0" w:name="_GoBack"/>
      <w:bookmarkEnd w:id="0"/>
      <w:r w:rsidRPr="001430CD">
        <w:t>.</w:t>
      </w:r>
    </w:p>
    <w:p w14:paraId="544BEFAD" w14:textId="77777777" w:rsidR="001430CD" w:rsidRPr="001430CD" w:rsidRDefault="001430CD" w:rsidP="001430CD">
      <w:pPr>
        <w:spacing w:line="360" w:lineRule="auto"/>
        <w:rPr>
          <w:b/>
        </w:rPr>
      </w:pPr>
    </w:p>
    <w:p w14:paraId="5E3AF37A" w14:textId="30FF6ACA" w:rsidR="00963A3A" w:rsidRPr="001430CD" w:rsidRDefault="00963A3A" w:rsidP="0053330D"/>
    <w:sectPr w:rsidR="00963A3A" w:rsidRPr="001430CD" w:rsidSect="00140F78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63605"/>
    <w:multiLevelType w:val="hybridMultilevel"/>
    <w:tmpl w:val="1FF45F84"/>
    <w:lvl w:ilvl="0" w:tplc="1220B0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F40DE3"/>
    <w:multiLevelType w:val="hybridMultilevel"/>
    <w:tmpl w:val="B8B8032E"/>
    <w:lvl w:ilvl="0" w:tplc="2E20C8E0">
      <w:start w:val="3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wdd0zdm5z90be5rrtv0z2h0ppewwdvz9r9&quot;&gt;My EndNote Library&lt;record-ids&gt;&lt;item&gt;67&lt;/item&gt;&lt;item&gt;80&lt;/item&gt;&lt;item&gt;122&lt;/item&gt;&lt;item&gt;123&lt;/item&gt;&lt;item&gt;124&lt;/item&gt;&lt;item&gt;125&lt;/item&gt;&lt;item&gt;225&lt;/item&gt;&lt;item&gt;226&lt;/item&gt;&lt;item&gt;227&lt;/item&gt;&lt;item&gt;229&lt;/item&gt;&lt;item&gt;378&lt;/item&gt;&lt;/record-ids&gt;&lt;/item&gt;&lt;/Libraries&gt;"/>
  </w:docVars>
  <w:rsids>
    <w:rsidRoot w:val="001430CD"/>
    <w:rsid w:val="00040B04"/>
    <w:rsid w:val="00052967"/>
    <w:rsid w:val="00140F78"/>
    <w:rsid w:val="001430CD"/>
    <w:rsid w:val="00143849"/>
    <w:rsid w:val="00177060"/>
    <w:rsid w:val="002109F0"/>
    <w:rsid w:val="0027740C"/>
    <w:rsid w:val="003056C7"/>
    <w:rsid w:val="004667CA"/>
    <w:rsid w:val="00506E55"/>
    <w:rsid w:val="00516414"/>
    <w:rsid w:val="0053330D"/>
    <w:rsid w:val="005E7656"/>
    <w:rsid w:val="006250C7"/>
    <w:rsid w:val="00776B62"/>
    <w:rsid w:val="007876C2"/>
    <w:rsid w:val="00824C4D"/>
    <w:rsid w:val="008F5C53"/>
    <w:rsid w:val="00942290"/>
    <w:rsid w:val="00963A3A"/>
    <w:rsid w:val="00966D10"/>
    <w:rsid w:val="009F6395"/>
    <w:rsid w:val="00A13650"/>
    <w:rsid w:val="00A324EB"/>
    <w:rsid w:val="00B632B3"/>
    <w:rsid w:val="00BB4E4D"/>
    <w:rsid w:val="00C646AF"/>
    <w:rsid w:val="00C847BE"/>
    <w:rsid w:val="00E14E40"/>
    <w:rsid w:val="00E16CAB"/>
    <w:rsid w:val="00FC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EDBA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395"/>
    <w:pPr>
      <w:spacing w:line="480" w:lineRule="auto"/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0CD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0CD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0CD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0C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430C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30CD"/>
    <w:rPr>
      <w:rFonts w:asciiTheme="majorHAnsi" w:eastAsiaTheme="majorEastAsia" w:hAnsiTheme="majorHAnsi" w:cstheme="majorBidi"/>
      <w:bCs/>
      <w:i/>
      <w:sz w:val="22"/>
    </w:rPr>
  </w:style>
  <w:style w:type="character" w:styleId="Hyperlink">
    <w:name w:val="Hyperlink"/>
    <w:basedOn w:val="DefaultParagraphFont"/>
    <w:uiPriority w:val="99"/>
    <w:rsid w:val="001430CD"/>
    <w:rPr>
      <w:rFonts w:cs="Times New Roman"/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0CD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430C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table" w:styleId="TableGrid">
    <w:name w:val="Table Grid"/>
    <w:basedOn w:val="TableNormal"/>
    <w:uiPriority w:val="59"/>
    <w:rsid w:val="00143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430C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0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C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430CD"/>
    <w:pPr>
      <w:spacing w:line="240" w:lineRule="auto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0CD"/>
  </w:style>
  <w:style w:type="character" w:styleId="FootnoteReference">
    <w:name w:val="footnote reference"/>
    <w:basedOn w:val="DefaultParagraphFont"/>
    <w:uiPriority w:val="99"/>
    <w:unhideWhenUsed/>
    <w:rsid w:val="001430C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430C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0CD"/>
    <w:rPr>
      <w:rFonts w:asciiTheme="majorHAnsi" w:hAnsiTheme="maj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1430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0CD"/>
    <w:rPr>
      <w:rFonts w:asciiTheme="majorHAnsi" w:hAnsiTheme="majorHAnsi"/>
      <w:sz w:val="22"/>
    </w:rPr>
  </w:style>
  <w:style w:type="character" w:styleId="PlaceholderText">
    <w:name w:val="Placeholder Text"/>
    <w:basedOn w:val="DefaultParagraphFont"/>
    <w:uiPriority w:val="99"/>
    <w:semiHidden/>
    <w:rsid w:val="001430C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430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0CD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0CD"/>
    <w:rPr>
      <w:rFonts w:asciiTheme="majorHAnsi" w:hAnsiTheme="maj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0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0CD"/>
    <w:rPr>
      <w:rFonts w:asciiTheme="majorHAnsi" w:hAnsiTheme="maj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30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395"/>
    <w:pPr>
      <w:spacing w:line="480" w:lineRule="auto"/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0CD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0CD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0CD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0C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430C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30CD"/>
    <w:rPr>
      <w:rFonts w:asciiTheme="majorHAnsi" w:eastAsiaTheme="majorEastAsia" w:hAnsiTheme="majorHAnsi" w:cstheme="majorBidi"/>
      <w:bCs/>
      <w:i/>
      <w:sz w:val="22"/>
    </w:rPr>
  </w:style>
  <w:style w:type="character" w:styleId="Hyperlink">
    <w:name w:val="Hyperlink"/>
    <w:basedOn w:val="DefaultParagraphFont"/>
    <w:uiPriority w:val="99"/>
    <w:rsid w:val="001430CD"/>
    <w:rPr>
      <w:rFonts w:cs="Times New Roman"/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0CD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430C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table" w:styleId="TableGrid">
    <w:name w:val="Table Grid"/>
    <w:basedOn w:val="TableNormal"/>
    <w:uiPriority w:val="59"/>
    <w:rsid w:val="00143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430C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0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C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430CD"/>
    <w:pPr>
      <w:spacing w:line="240" w:lineRule="auto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0CD"/>
  </w:style>
  <w:style w:type="character" w:styleId="FootnoteReference">
    <w:name w:val="footnote reference"/>
    <w:basedOn w:val="DefaultParagraphFont"/>
    <w:uiPriority w:val="99"/>
    <w:unhideWhenUsed/>
    <w:rsid w:val="001430C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430C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0CD"/>
    <w:rPr>
      <w:rFonts w:asciiTheme="majorHAnsi" w:hAnsiTheme="maj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1430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0CD"/>
    <w:rPr>
      <w:rFonts w:asciiTheme="majorHAnsi" w:hAnsiTheme="majorHAnsi"/>
      <w:sz w:val="22"/>
    </w:rPr>
  </w:style>
  <w:style w:type="character" w:styleId="PlaceholderText">
    <w:name w:val="Placeholder Text"/>
    <w:basedOn w:val="DefaultParagraphFont"/>
    <w:uiPriority w:val="99"/>
    <w:semiHidden/>
    <w:rsid w:val="001430C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430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0CD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0CD"/>
    <w:rPr>
      <w:rFonts w:asciiTheme="majorHAnsi" w:hAnsiTheme="maj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0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0CD"/>
    <w:rPr>
      <w:rFonts w:asciiTheme="majorHAnsi" w:hAnsiTheme="maj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30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21" Type="http://schemas.openxmlformats.org/officeDocument/2006/relationships/image" Target="media/image13.png"/><Relationship Id="rId22" Type="http://schemas.openxmlformats.org/officeDocument/2006/relationships/image" Target="media/image14.pn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23" Type="http://schemas.openxmlformats.org/officeDocument/2006/relationships/image" Target="media/image15.png"/><Relationship Id="rId24" Type="http://schemas.openxmlformats.org/officeDocument/2006/relationships/image" Target="media/image16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B172F8-5B54-D94D-9EC2-99268E781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2</cp:revision>
  <dcterms:created xsi:type="dcterms:W3CDTF">2014-02-21T16:22:00Z</dcterms:created>
  <dcterms:modified xsi:type="dcterms:W3CDTF">2014-02-21T16:22:00Z</dcterms:modified>
</cp:coreProperties>
</file>